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8748F" w14:textId="0F3CA19C" w:rsidR="00A07AF0" w:rsidRPr="00057F37" w:rsidRDefault="00FA2683" w:rsidP="00A07AF0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Additional file </w:t>
      </w:r>
      <w:r w:rsidR="001C53AE"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2</w:t>
      </w:r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: Table S</w:t>
      </w:r>
      <w:r w:rsidR="001C53AE"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6</w:t>
      </w:r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="00A07AF0" w:rsidRPr="00057F37">
        <w:rPr>
          <w:rFonts w:ascii="Times New Roman" w:hAnsi="Times New Roman" w:cs="Times New Roman"/>
          <w:sz w:val="21"/>
          <w:szCs w:val="21"/>
        </w:rPr>
        <w:t xml:space="preserve"> Summary of </w:t>
      </w:r>
      <w:r w:rsidR="0032739B" w:rsidRPr="00057F37">
        <w:rPr>
          <w:rFonts w:ascii="Times New Roman" w:hAnsi="Times New Roman" w:cs="Times New Roman"/>
          <w:sz w:val="21"/>
          <w:szCs w:val="21"/>
        </w:rPr>
        <w:t xml:space="preserve">the numbers of </w:t>
      </w:r>
      <w:r w:rsidR="00A07AF0" w:rsidRPr="00057F37">
        <w:rPr>
          <w:rFonts w:ascii="Times New Roman" w:hAnsi="Times New Roman" w:cs="Times New Roman"/>
          <w:sz w:val="21"/>
          <w:szCs w:val="21"/>
        </w:rPr>
        <w:t>significantly differentially expressed genes in different media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ed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1531"/>
        <w:gridCol w:w="1551"/>
        <w:gridCol w:w="1439"/>
        <w:gridCol w:w="972"/>
        <w:gridCol w:w="430"/>
      </w:tblGrid>
      <w:tr w:rsidR="002D66C7" w:rsidRPr="00057F37" w14:paraId="1EB4D13D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0E4F84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0D8412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57F37">
              <w:rPr>
                <w:b/>
                <w:bCs/>
                <w:sz w:val="21"/>
                <w:szCs w:val="21"/>
              </w:rPr>
              <w:t>cGene</w:t>
            </w:r>
            <w:proofErr w:type="spellEnd"/>
          </w:p>
        </w:tc>
        <w:tc>
          <w:tcPr>
            <w:tcW w:w="8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EFC002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57F37">
              <w:rPr>
                <w:b/>
                <w:bCs/>
                <w:sz w:val="21"/>
                <w:szCs w:val="21"/>
              </w:rPr>
              <w:t>pGene</w:t>
            </w:r>
            <w:proofErr w:type="spellEnd"/>
          </w:p>
        </w:tc>
        <w:tc>
          <w:tcPr>
            <w:tcW w:w="7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3FAFBE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057F37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460183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057F37">
              <w:rPr>
                <w:b/>
                <w:bCs/>
                <w:sz w:val="21"/>
                <w:szCs w:val="21"/>
              </w:rPr>
              <w:t>Sum</w:t>
            </w:r>
          </w:p>
        </w:tc>
      </w:tr>
      <w:tr w:rsidR="002D66C7" w:rsidRPr="00057F37" w14:paraId="328A47B0" w14:textId="77777777" w:rsidTr="002D66C7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39FBFB4" w14:textId="4378FE4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057F37">
              <w:rPr>
                <w:b/>
                <w:bCs/>
                <w:sz w:val="21"/>
                <w:szCs w:val="21"/>
              </w:rPr>
              <w:t>RMX5/RMG5 regulated genes</w:t>
            </w:r>
          </w:p>
        </w:tc>
      </w:tr>
      <w:tr w:rsidR="002D66C7" w:rsidRPr="00057F37" w14:paraId="119B6992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single" w:sz="4" w:space="0" w:color="auto"/>
              <w:bottom w:val="nil"/>
            </w:tcBorders>
            <w:vAlign w:val="center"/>
          </w:tcPr>
          <w:p w14:paraId="06D75249" w14:textId="788B8346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5/G5_Up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14:paraId="0D7C7F15" w14:textId="478F8A0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6</w:t>
            </w:r>
            <w:r w:rsidR="0072756B" w:rsidRPr="00057F37">
              <w:rPr>
                <w:sz w:val="21"/>
                <w:szCs w:val="21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vAlign w:val="center"/>
          </w:tcPr>
          <w:p w14:paraId="0CB37C2A" w14:textId="5A22A916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</w:t>
            </w:r>
            <w:r w:rsidR="0072756B" w:rsidRPr="00057F37">
              <w:rPr>
                <w:sz w:val="21"/>
                <w:szCs w:val="21"/>
              </w:rPr>
              <w:t>6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41CE64E2" w14:textId="5A9F35B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08</w:t>
            </w:r>
          </w:p>
        </w:tc>
        <w:tc>
          <w:tcPr>
            <w:tcW w:w="77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010EA4" w14:textId="1288B14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64</w:t>
            </w:r>
            <w:r w:rsidR="0072756B" w:rsidRPr="00057F37">
              <w:rPr>
                <w:sz w:val="21"/>
                <w:szCs w:val="21"/>
              </w:rPr>
              <w:t>3</w:t>
            </w:r>
          </w:p>
        </w:tc>
      </w:tr>
      <w:tr w:rsidR="002D66C7" w:rsidRPr="00057F37" w14:paraId="0E5CD9D7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22DBE2A" w14:textId="77B63B8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5/G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FE5069A" w14:textId="53ED411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72756B" w:rsidRPr="00057F37">
              <w:rPr>
                <w:sz w:val="21"/>
                <w:szCs w:val="21"/>
              </w:rPr>
              <w:t>32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E4867D3" w14:textId="5067794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8B0424C" w14:textId="0DA1CBD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3</w:t>
            </w:r>
            <w:r w:rsidR="0072756B" w:rsidRPr="00057F37">
              <w:rPr>
                <w:sz w:val="21"/>
                <w:szCs w:val="21"/>
              </w:rPr>
              <w:t>5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CEC3FE9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08C7ACCD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B5C5D6F" w14:textId="7D9B29D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1793760" w14:textId="09E8FD25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5</w:t>
            </w:r>
            <w:r w:rsidR="004F53C6" w:rsidRPr="00057F37">
              <w:rPr>
                <w:sz w:val="21"/>
                <w:szCs w:val="21"/>
              </w:rPr>
              <w:t>0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FD5C0F7" w14:textId="72D530F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0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5CEE017" w14:textId="7393143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9</w:t>
            </w:r>
            <w:r w:rsidR="004F53C6" w:rsidRPr="00057F37">
              <w:rPr>
                <w:sz w:val="21"/>
                <w:szCs w:val="21"/>
              </w:rPr>
              <w:t>0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</w:tcBorders>
            <w:vAlign w:val="center"/>
          </w:tcPr>
          <w:p w14:paraId="2C77BE2E" w14:textId="08FC47BC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639</w:t>
            </w:r>
          </w:p>
        </w:tc>
      </w:tr>
      <w:tr w:rsidR="002D66C7" w:rsidRPr="00057F37" w14:paraId="3E80CB30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nil"/>
            </w:tcBorders>
            <w:vAlign w:val="center"/>
          </w:tcPr>
          <w:p w14:paraId="6F3CEFE3" w14:textId="12887DE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5/G5_Down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0FCBD93E" w14:textId="364B968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4</w:t>
            </w:r>
            <w:r w:rsidR="004F53C6" w:rsidRPr="00057F37">
              <w:rPr>
                <w:sz w:val="21"/>
                <w:szCs w:val="21"/>
              </w:rPr>
              <w:t>2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0675D0D8" w14:textId="3448F32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6796D90D" w14:textId="635A096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4</w:t>
            </w:r>
            <w:r w:rsidR="004F53C6" w:rsidRPr="00057F37">
              <w:rPr>
                <w:sz w:val="21"/>
                <w:szCs w:val="21"/>
              </w:rPr>
              <w:t>9</w:t>
            </w:r>
          </w:p>
        </w:tc>
        <w:tc>
          <w:tcPr>
            <w:tcW w:w="773" w:type="pct"/>
            <w:gridSpan w:val="2"/>
            <w:vMerge/>
            <w:tcBorders>
              <w:bottom w:val="nil"/>
            </w:tcBorders>
            <w:vAlign w:val="center"/>
          </w:tcPr>
          <w:p w14:paraId="2111AF5A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20A79E7A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B1DBAE4" w14:textId="14F7467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E976FA1" w14:textId="03AC3FB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8</w:t>
            </w:r>
            <w:r w:rsidR="0072756B" w:rsidRPr="00057F37">
              <w:rPr>
                <w:sz w:val="21"/>
                <w:szCs w:val="21"/>
              </w:rPr>
              <w:t>9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85D9719" w14:textId="0C1A2D1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6</w:t>
            </w:r>
            <w:r w:rsidR="004F53C6" w:rsidRPr="00057F37">
              <w:rPr>
                <w:sz w:val="21"/>
                <w:szCs w:val="21"/>
              </w:rPr>
              <w:t>8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D3ECE0F" w14:textId="6CA2566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5</w:t>
            </w:r>
            <w:r w:rsidR="004F53C6" w:rsidRPr="00057F37">
              <w:rPr>
                <w:sz w:val="21"/>
                <w:szCs w:val="21"/>
              </w:rPr>
              <w:t>7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D73DB0F" w14:textId="3500640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  <w:r w:rsidR="004F53C6" w:rsidRPr="00057F37">
              <w:rPr>
                <w:sz w:val="21"/>
                <w:szCs w:val="21"/>
              </w:rPr>
              <w:t>15</w:t>
            </w:r>
          </w:p>
        </w:tc>
      </w:tr>
      <w:tr w:rsidR="002D66C7" w:rsidRPr="00057F37" w14:paraId="5BF0DD7D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977617F" w14:textId="7A3626A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5/G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3E4214C" w14:textId="64177BF5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5</w:t>
            </w:r>
            <w:r w:rsidR="004F53C6" w:rsidRPr="00057F37">
              <w:rPr>
                <w:sz w:val="21"/>
                <w:szCs w:val="21"/>
              </w:rPr>
              <w:t>8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7DC43C5" w14:textId="3EEC6C0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FC2434F" w14:textId="2219868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5</w:t>
            </w:r>
            <w:r w:rsidR="004F53C6" w:rsidRPr="00057F37">
              <w:rPr>
                <w:sz w:val="21"/>
                <w:szCs w:val="21"/>
              </w:rPr>
              <w:t>8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A9D346B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79047FA0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26DDE79" w14:textId="55B84423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BFCAE8A" w14:textId="2D08B11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</w:t>
            </w:r>
            <w:r w:rsidR="004F53C6" w:rsidRPr="00057F37">
              <w:rPr>
                <w:sz w:val="21"/>
                <w:szCs w:val="21"/>
              </w:rPr>
              <w:t>37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0998376" w14:textId="76BA8675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0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4FF5ED8" w14:textId="06A308D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</w:t>
            </w:r>
            <w:r w:rsidR="004F53C6" w:rsidRPr="00057F37">
              <w:rPr>
                <w:sz w:val="21"/>
                <w:szCs w:val="21"/>
              </w:rPr>
              <w:t>77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3E666DA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594</w:t>
            </w:r>
          </w:p>
        </w:tc>
      </w:tr>
      <w:tr w:rsidR="002D66C7" w:rsidRPr="00057F37" w14:paraId="70341799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single" w:sz="4" w:space="0" w:color="auto"/>
            </w:tcBorders>
            <w:vAlign w:val="center"/>
          </w:tcPr>
          <w:p w14:paraId="3CA11370" w14:textId="72A007B6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5/G5_Down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center"/>
          </w:tcPr>
          <w:p w14:paraId="0A738256" w14:textId="18BB571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4F53C6" w:rsidRPr="00057F37">
              <w:rPr>
                <w:sz w:val="21"/>
                <w:szCs w:val="21"/>
              </w:rPr>
              <w:t>10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vAlign w:val="center"/>
          </w:tcPr>
          <w:p w14:paraId="3B657D5E" w14:textId="0388989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center"/>
          </w:tcPr>
          <w:p w14:paraId="450C237D" w14:textId="23D32E1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1</w:t>
            </w:r>
            <w:r w:rsidR="004F53C6" w:rsidRPr="00057F37">
              <w:rPr>
                <w:sz w:val="21"/>
                <w:szCs w:val="21"/>
              </w:rPr>
              <w:t>7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BA53F7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2BAEC1C4" w14:textId="77777777" w:rsidTr="002D66C7">
        <w:trPr>
          <w:gridAfter w:val="1"/>
          <w:wAfter w:w="237" w:type="pct"/>
          <w:trHeight w:val="397"/>
          <w:jc w:val="center"/>
        </w:trPr>
        <w:tc>
          <w:tcPr>
            <w:tcW w:w="476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6F68DE8" w14:textId="158A3F38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057F37">
              <w:rPr>
                <w:b/>
                <w:bCs/>
                <w:sz w:val="21"/>
                <w:szCs w:val="21"/>
              </w:rPr>
              <w:t>RMX15/RMG5 regulated genes</w:t>
            </w:r>
          </w:p>
        </w:tc>
      </w:tr>
      <w:tr w:rsidR="002D66C7" w:rsidRPr="00057F37" w14:paraId="4ACCFED4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single" w:sz="4" w:space="0" w:color="auto"/>
              <w:bottom w:val="nil"/>
            </w:tcBorders>
            <w:vAlign w:val="center"/>
          </w:tcPr>
          <w:p w14:paraId="7B1A3FB6" w14:textId="40B9435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15/G5_Up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14:paraId="390B31B7" w14:textId="1268DA80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14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vAlign w:val="center"/>
          </w:tcPr>
          <w:p w14:paraId="0D885450" w14:textId="3E555FE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  <w:r w:rsidR="003E303C" w:rsidRPr="00057F37">
              <w:rPr>
                <w:sz w:val="21"/>
                <w:szCs w:val="21"/>
              </w:rPr>
              <w:t>5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0E337039" w14:textId="0B47D81B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89</w:t>
            </w:r>
          </w:p>
        </w:tc>
        <w:tc>
          <w:tcPr>
            <w:tcW w:w="77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64F9B8" w14:textId="69F7DCC7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94</w:t>
            </w:r>
          </w:p>
        </w:tc>
      </w:tr>
      <w:tr w:rsidR="002D66C7" w:rsidRPr="00057F37" w14:paraId="03508AD8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558F5F0" w14:textId="255DB4FC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15/G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0DFD9BF" w14:textId="3CAE57FB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03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82D3A1C" w14:textId="249285F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2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BA63E6C" w14:textId="152EC704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05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3B574DA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315B59EE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1420CE1" w14:textId="4E4EDB24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1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DF4BE26" w14:textId="3C6E128C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1</w:t>
            </w:r>
            <w:r w:rsidR="003E303C" w:rsidRPr="00057F37">
              <w:rPr>
                <w:sz w:val="21"/>
                <w:szCs w:val="21"/>
              </w:rPr>
              <w:t>9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7D9854A" w14:textId="1B440090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  <w:r w:rsidR="003E303C" w:rsidRPr="00057F37">
              <w:rPr>
                <w:sz w:val="21"/>
                <w:szCs w:val="21"/>
              </w:rPr>
              <w:t>4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9AC47F4" w14:textId="2E442BBD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9</w:t>
            </w:r>
            <w:r w:rsidR="003E303C" w:rsidRPr="00057F37">
              <w:rPr>
                <w:sz w:val="21"/>
                <w:szCs w:val="21"/>
              </w:rPr>
              <w:t>3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</w:tcBorders>
            <w:vAlign w:val="center"/>
          </w:tcPr>
          <w:p w14:paraId="5151273E" w14:textId="512407B5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8" w:firstLine="17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2</w:t>
            </w:r>
            <w:r w:rsidR="003E303C" w:rsidRPr="00057F37">
              <w:rPr>
                <w:sz w:val="21"/>
                <w:szCs w:val="21"/>
              </w:rPr>
              <w:t>7</w:t>
            </w:r>
          </w:p>
        </w:tc>
      </w:tr>
      <w:tr w:rsidR="002D66C7" w:rsidRPr="00057F37" w14:paraId="48EDB768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nil"/>
            </w:tcBorders>
            <w:vAlign w:val="center"/>
          </w:tcPr>
          <w:p w14:paraId="1895C23A" w14:textId="3CC6174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15/G5_Down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4448D87A" w14:textId="20B3BE4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2</w:t>
            </w:r>
            <w:r w:rsidR="003E303C" w:rsidRPr="00057F37">
              <w:rPr>
                <w:sz w:val="21"/>
                <w:szCs w:val="21"/>
              </w:rPr>
              <w:t>6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218523A7" w14:textId="0E62106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4FF82E1B" w14:textId="631B339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34</w:t>
            </w:r>
          </w:p>
        </w:tc>
        <w:tc>
          <w:tcPr>
            <w:tcW w:w="773" w:type="pct"/>
            <w:gridSpan w:val="2"/>
            <w:vMerge/>
            <w:tcBorders>
              <w:bottom w:val="nil"/>
            </w:tcBorders>
            <w:vAlign w:val="center"/>
          </w:tcPr>
          <w:p w14:paraId="7F0DA130" w14:textId="0E92F5B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6936770A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3EB240F" w14:textId="69FB77E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1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ED33802" w14:textId="25F6ACF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1</w:t>
            </w:r>
            <w:r w:rsidR="003E303C" w:rsidRPr="00057F37">
              <w:rPr>
                <w:sz w:val="21"/>
                <w:szCs w:val="21"/>
              </w:rPr>
              <w:t>3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B105CA3" w14:textId="10F2F3C0" w:rsidR="002D66C7" w:rsidRPr="00057F37" w:rsidRDefault="003E303C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2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8946A00" w14:textId="192D6F4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9</w:t>
            </w:r>
            <w:r w:rsidR="003E303C" w:rsidRPr="00057F37">
              <w:rPr>
                <w:sz w:val="21"/>
                <w:szCs w:val="21"/>
              </w:rPr>
              <w:t>5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0B34A4F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93</w:t>
            </w:r>
          </w:p>
        </w:tc>
      </w:tr>
      <w:tr w:rsidR="002D66C7" w:rsidRPr="00057F37" w14:paraId="618729AB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9819944" w14:textId="5F4F4EE8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15/G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BE1AF5B" w14:textId="02F8D55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9</w:t>
            </w:r>
            <w:r w:rsidR="003E303C" w:rsidRPr="00057F37">
              <w:rPr>
                <w:sz w:val="21"/>
                <w:szCs w:val="21"/>
              </w:rPr>
              <w:t>8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082B6F2" w14:textId="6EAAEEB0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029FF09" w14:textId="1DB2E91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9</w:t>
            </w:r>
            <w:r w:rsidR="003E303C" w:rsidRPr="00057F37">
              <w:rPr>
                <w:sz w:val="21"/>
                <w:szCs w:val="21"/>
              </w:rPr>
              <w:t>8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629ED74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625F2748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9567D9C" w14:textId="21B48F0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15/G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61D8026" w14:textId="6285394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1934A5" w:rsidRPr="00057F37">
              <w:rPr>
                <w:sz w:val="21"/>
                <w:szCs w:val="21"/>
              </w:rPr>
              <w:t>24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0BB6956" w14:textId="4ECBE49D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7</w:t>
            </w:r>
            <w:r w:rsidR="001934A5" w:rsidRPr="00057F37">
              <w:rPr>
                <w:sz w:val="21"/>
                <w:szCs w:val="21"/>
              </w:rPr>
              <w:t>4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CA36B7B" w14:textId="5F90A13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9</w:t>
            </w:r>
            <w:r w:rsidR="001934A5" w:rsidRPr="00057F37">
              <w:rPr>
                <w:sz w:val="21"/>
                <w:szCs w:val="21"/>
              </w:rPr>
              <w:t>8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45F2D71" w14:textId="40D2D071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</w:t>
            </w:r>
            <w:r w:rsidR="001934A5" w:rsidRPr="00057F37">
              <w:rPr>
                <w:sz w:val="21"/>
                <w:szCs w:val="21"/>
              </w:rPr>
              <w:t>42</w:t>
            </w:r>
          </w:p>
        </w:tc>
      </w:tr>
      <w:tr w:rsidR="002D66C7" w:rsidRPr="00057F37" w14:paraId="1742593E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single" w:sz="4" w:space="0" w:color="auto"/>
            </w:tcBorders>
            <w:vAlign w:val="center"/>
          </w:tcPr>
          <w:p w14:paraId="7772F02F" w14:textId="00BE165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15/G5_Down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center"/>
          </w:tcPr>
          <w:p w14:paraId="0F754505" w14:textId="13C338B5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3</w:t>
            </w:r>
            <w:r w:rsidR="001934A5" w:rsidRPr="00057F37">
              <w:rPr>
                <w:sz w:val="21"/>
                <w:szCs w:val="21"/>
              </w:rPr>
              <w:t>9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vAlign w:val="center"/>
          </w:tcPr>
          <w:p w14:paraId="22612847" w14:textId="60A51054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5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center"/>
          </w:tcPr>
          <w:p w14:paraId="7F3CF2D5" w14:textId="13D03CF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4</w:t>
            </w:r>
            <w:r w:rsidR="001934A5" w:rsidRPr="00057F37">
              <w:rPr>
                <w:sz w:val="21"/>
                <w:szCs w:val="21"/>
              </w:rPr>
              <w:t>4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3CCAF1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0DAA7461" w14:textId="77777777" w:rsidTr="002D66C7">
        <w:trPr>
          <w:gridAfter w:val="1"/>
          <w:wAfter w:w="237" w:type="pct"/>
          <w:trHeight w:val="397"/>
          <w:jc w:val="center"/>
        </w:trPr>
        <w:tc>
          <w:tcPr>
            <w:tcW w:w="476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A4C56CA" w14:textId="6A74D09C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057F37">
              <w:rPr>
                <w:b/>
                <w:bCs/>
                <w:sz w:val="21"/>
                <w:szCs w:val="21"/>
              </w:rPr>
              <w:t>RMX15/RMX5 regulated genes</w:t>
            </w:r>
          </w:p>
        </w:tc>
      </w:tr>
      <w:tr w:rsidR="002D66C7" w:rsidRPr="00057F37" w14:paraId="255418F0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single" w:sz="4" w:space="0" w:color="auto"/>
              <w:bottom w:val="nil"/>
            </w:tcBorders>
            <w:vAlign w:val="center"/>
          </w:tcPr>
          <w:p w14:paraId="77227A25" w14:textId="75E578A4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15/X5_Up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14:paraId="00B4D69B" w14:textId="17E613B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4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vAlign w:val="center"/>
          </w:tcPr>
          <w:p w14:paraId="04BC6294" w14:textId="1F4E8A9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3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0E411D13" w14:textId="5193B378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7</w:t>
            </w:r>
          </w:p>
        </w:tc>
        <w:tc>
          <w:tcPr>
            <w:tcW w:w="77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051719" w14:textId="34B95902" w:rsidR="002D66C7" w:rsidRPr="00057F37" w:rsidRDefault="00946032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0</w:t>
            </w:r>
          </w:p>
        </w:tc>
      </w:tr>
      <w:tr w:rsidR="002D66C7" w:rsidRPr="00057F37" w14:paraId="6D0568E5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64D7699" w14:textId="370A54DC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X15/X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4CB8308" w14:textId="1B1674F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946032" w:rsidRPr="00057F37">
              <w:rPr>
                <w:sz w:val="21"/>
                <w:szCs w:val="21"/>
              </w:rPr>
              <w:t>3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22E4EDB" w14:textId="72C37D6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B42A981" w14:textId="248420A0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946032" w:rsidRPr="00057F37">
              <w:rPr>
                <w:sz w:val="21"/>
                <w:szCs w:val="21"/>
              </w:rPr>
              <w:t>3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76D73EE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3114156E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  <w:right w:val="nil"/>
            </w:tcBorders>
            <w:vAlign w:val="center"/>
          </w:tcPr>
          <w:p w14:paraId="720CA1E2" w14:textId="006049F8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15/X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9AB4B6B" w14:textId="09026A5E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2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2AD022B" w14:textId="49E30344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</w:t>
            </w:r>
            <w:r w:rsidR="00946032" w:rsidRPr="00057F37">
              <w:rPr>
                <w:sz w:val="21"/>
                <w:szCs w:val="21"/>
              </w:rPr>
              <w:t>4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DD5F118" w14:textId="3628F1E9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5</w:t>
            </w:r>
            <w:r w:rsidR="00946032" w:rsidRPr="00057F37">
              <w:rPr>
                <w:sz w:val="21"/>
                <w:szCs w:val="21"/>
              </w:rPr>
              <w:t>6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left w:val="nil"/>
            </w:tcBorders>
            <w:vAlign w:val="center"/>
          </w:tcPr>
          <w:p w14:paraId="538F0733" w14:textId="1629AD3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0</w:t>
            </w:r>
            <w:r w:rsidR="00946032" w:rsidRPr="00057F37">
              <w:rPr>
                <w:sz w:val="21"/>
                <w:szCs w:val="21"/>
              </w:rPr>
              <w:t>3</w:t>
            </w:r>
          </w:p>
        </w:tc>
      </w:tr>
      <w:tr w:rsidR="002D66C7" w:rsidRPr="00057F37" w14:paraId="29A67E12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  <w:right w:val="nil"/>
            </w:tcBorders>
            <w:vAlign w:val="center"/>
          </w:tcPr>
          <w:p w14:paraId="6A86F7FF" w14:textId="6F33D1A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b_X15/X5_Down</w:t>
            </w:r>
          </w:p>
        </w:tc>
        <w:tc>
          <w:tcPr>
            <w:tcW w:w="844" w:type="pct"/>
            <w:tcBorders>
              <w:top w:val="nil"/>
              <w:left w:val="nil"/>
              <w:bottom w:val="dashed" w:sz="8" w:space="0" w:color="A6A6A6" w:themeColor="background1" w:themeShade="A6"/>
              <w:right w:val="nil"/>
            </w:tcBorders>
            <w:vAlign w:val="center"/>
          </w:tcPr>
          <w:p w14:paraId="56E4E613" w14:textId="024D9AF4" w:rsidR="002D66C7" w:rsidRPr="00057F37" w:rsidRDefault="00946032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7</w:t>
            </w:r>
          </w:p>
        </w:tc>
        <w:tc>
          <w:tcPr>
            <w:tcW w:w="855" w:type="pct"/>
            <w:tcBorders>
              <w:top w:val="nil"/>
              <w:left w:val="nil"/>
              <w:bottom w:val="dashed" w:sz="8" w:space="0" w:color="A6A6A6" w:themeColor="background1" w:themeShade="A6"/>
              <w:right w:val="nil"/>
            </w:tcBorders>
            <w:vAlign w:val="center"/>
          </w:tcPr>
          <w:p w14:paraId="175C38DA" w14:textId="793F59A2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dashed" w:sz="8" w:space="0" w:color="A6A6A6" w:themeColor="background1" w:themeShade="A6"/>
              <w:right w:val="nil"/>
            </w:tcBorders>
            <w:vAlign w:val="center"/>
          </w:tcPr>
          <w:p w14:paraId="6C472B4A" w14:textId="55FFB61D" w:rsidR="002D66C7" w:rsidRPr="00057F37" w:rsidRDefault="00946032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7</w:t>
            </w:r>
          </w:p>
        </w:tc>
        <w:tc>
          <w:tcPr>
            <w:tcW w:w="773" w:type="pct"/>
            <w:gridSpan w:val="2"/>
            <w:vMerge/>
            <w:tcBorders>
              <w:left w:val="nil"/>
              <w:bottom w:val="dashed" w:sz="8" w:space="0" w:color="A6A6A6" w:themeColor="background1" w:themeShade="A6"/>
            </w:tcBorders>
            <w:vAlign w:val="center"/>
          </w:tcPr>
          <w:p w14:paraId="0154B4BE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09186A27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3960791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15/X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DACE838" w14:textId="52FDEBB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</w:t>
            </w:r>
            <w:r w:rsidR="009C0F51" w:rsidRPr="00057F37">
              <w:rPr>
                <w:sz w:val="21"/>
                <w:szCs w:val="21"/>
              </w:rPr>
              <w:t>3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3857C35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9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92C4726" w14:textId="66F2985B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</w:t>
            </w:r>
            <w:r w:rsidR="009C0F51" w:rsidRPr="00057F37">
              <w:rPr>
                <w:sz w:val="21"/>
                <w:szCs w:val="21"/>
              </w:rPr>
              <w:t>2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2B23142" w14:textId="3DEF734A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</w:t>
            </w:r>
            <w:r w:rsidR="009C0F51" w:rsidRPr="00057F37">
              <w:rPr>
                <w:sz w:val="21"/>
                <w:szCs w:val="21"/>
              </w:rPr>
              <w:t>4</w:t>
            </w:r>
          </w:p>
        </w:tc>
      </w:tr>
      <w:tr w:rsidR="002D66C7" w:rsidRPr="00057F37" w14:paraId="1A5FFC56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8ACFDFD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38_X15/X5_Down</w:t>
            </w:r>
          </w:p>
        </w:tc>
        <w:tc>
          <w:tcPr>
            <w:tcW w:w="844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F9896A2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1</w:t>
            </w:r>
          </w:p>
        </w:tc>
        <w:tc>
          <w:tcPr>
            <w:tcW w:w="85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E911CA7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</w:t>
            </w:r>
          </w:p>
        </w:tc>
        <w:tc>
          <w:tcPr>
            <w:tcW w:w="793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B171BE9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42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0968B05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D66C7" w:rsidRPr="00057F37" w14:paraId="52EAF968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F602796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15/X5_Up</w:t>
            </w:r>
          </w:p>
        </w:tc>
        <w:tc>
          <w:tcPr>
            <w:tcW w:w="844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6DB961C" w14:textId="659842F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68</w:t>
            </w:r>
          </w:p>
        </w:tc>
        <w:tc>
          <w:tcPr>
            <w:tcW w:w="85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238E63F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37</w:t>
            </w:r>
          </w:p>
        </w:tc>
        <w:tc>
          <w:tcPr>
            <w:tcW w:w="793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92E8678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05</w:t>
            </w:r>
          </w:p>
        </w:tc>
        <w:tc>
          <w:tcPr>
            <w:tcW w:w="773" w:type="pct"/>
            <w:gridSpan w:val="2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8E98DA0" w14:textId="2548FEC8" w:rsidR="002D66C7" w:rsidRPr="00057F37" w:rsidRDefault="009C0F51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95</w:t>
            </w:r>
          </w:p>
        </w:tc>
      </w:tr>
      <w:tr w:rsidR="002D66C7" w:rsidRPr="00057F37" w14:paraId="01956AAF" w14:textId="77777777" w:rsidTr="002D66C7">
        <w:trPr>
          <w:trHeight w:val="397"/>
          <w:jc w:val="center"/>
        </w:trPr>
        <w:tc>
          <w:tcPr>
            <w:tcW w:w="1735" w:type="pct"/>
            <w:tcBorders>
              <w:top w:val="nil"/>
              <w:bottom w:val="single" w:sz="12" w:space="0" w:color="auto"/>
            </w:tcBorders>
            <w:vAlign w:val="center"/>
          </w:tcPr>
          <w:p w14:paraId="1B6EF329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S8_X15/X5_Down</w:t>
            </w:r>
          </w:p>
        </w:tc>
        <w:tc>
          <w:tcPr>
            <w:tcW w:w="844" w:type="pct"/>
            <w:tcBorders>
              <w:top w:val="nil"/>
              <w:bottom w:val="single" w:sz="12" w:space="0" w:color="auto"/>
            </w:tcBorders>
            <w:vAlign w:val="center"/>
          </w:tcPr>
          <w:p w14:paraId="0A732059" w14:textId="3599CEEF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8</w:t>
            </w:r>
            <w:r w:rsidR="009C0F51" w:rsidRPr="00057F37">
              <w:rPr>
                <w:sz w:val="21"/>
                <w:szCs w:val="21"/>
              </w:rPr>
              <w:t>9</w:t>
            </w:r>
          </w:p>
        </w:tc>
        <w:tc>
          <w:tcPr>
            <w:tcW w:w="855" w:type="pct"/>
            <w:tcBorders>
              <w:top w:val="nil"/>
              <w:bottom w:val="single" w:sz="12" w:space="0" w:color="auto"/>
            </w:tcBorders>
            <w:vAlign w:val="center"/>
          </w:tcPr>
          <w:p w14:paraId="64D5B20A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1</w:t>
            </w:r>
          </w:p>
        </w:tc>
        <w:tc>
          <w:tcPr>
            <w:tcW w:w="793" w:type="pct"/>
            <w:tcBorders>
              <w:top w:val="nil"/>
              <w:bottom w:val="single" w:sz="12" w:space="0" w:color="auto"/>
            </w:tcBorders>
            <w:vAlign w:val="center"/>
          </w:tcPr>
          <w:p w14:paraId="5380D3CB" w14:textId="42A1D104" w:rsidR="002D66C7" w:rsidRPr="00057F37" w:rsidRDefault="009C0F51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057F37">
              <w:rPr>
                <w:sz w:val="21"/>
                <w:szCs w:val="21"/>
              </w:rPr>
              <w:t>90</w:t>
            </w:r>
          </w:p>
        </w:tc>
        <w:tc>
          <w:tcPr>
            <w:tcW w:w="773" w:type="pct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049FDAC" w14:textId="77777777" w:rsidR="002D66C7" w:rsidRPr="00057F37" w:rsidRDefault="002D66C7" w:rsidP="00280B56">
            <w:pPr>
              <w:pStyle w:val="af1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</w:tbl>
    <w:p w14:paraId="0F3E33A3" w14:textId="16BF741E" w:rsidR="00A07AF0" w:rsidRPr="00057F37" w:rsidRDefault="00A07AF0" w:rsidP="00A07AF0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057F37">
        <w:rPr>
          <w:rFonts w:ascii="Times New Roman" w:hAnsi="Times New Roman" w:cs="Times New Roman"/>
          <w:szCs w:val="21"/>
        </w:rPr>
        <w:t xml:space="preserve">Note: </w:t>
      </w:r>
      <w:proofErr w:type="spellStart"/>
      <w:r w:rsidRPr="00057F37">
        <w:rPr>
          <w:rFonts w:ascii="Times New Roman" w:hAnsi="Times New Roman" w:cs="Times New Roman"/>
          <w:szCs w:val="21"/>
        </w:rPr>
        <w:t>c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: number of chromosome genes; </w:t>
      </w:r>
      <w:proofErr w:type="spellStart"/>
      <w:r w:rsidRPr="00057F37">
        <w:rPr>
          <w:rFonts w:ascii="Times New Roman" w:hAnsi="Times New Roman" w:cs="Times New Roman"/>
          <w:szCs w:val="21"/>
        </w:rPr>
        <w:t>p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: number of plasmid genes; Total: </w:t>
      </w:r>
      <w:r w:rsidR="002D66C7" w:rsidRPr="00057F37">
        <w:rPr>
          <w:rFonts w:ascii="Times New Roman" w:hAnsi="Times New Roman" w:cs="Times New Roman"/>
          <w:szCs w:val="21"/>
        </w:rPr>
        <w:t>t</w:t>
      </w:r>
      <w:r w:rsidRPr="00057F37">
        <w:rPr>
          <w:rFonts w:ascii="Times New Roman" w:hAnsi="Times New Roman" w:cs="Times New Roman"/>
          <w:szCs w:val="21"/>
        </w:rPr>
        <w:t xml:space="preserve">otal number of up-regulated or down-regulated genes, including </w:t>
      </w:r>
      <w:proofErr w:type="spellStart"/>
      <w:r w:rsidRPr="00057F37">
        <w:rPr>
          <w:rFonts w:ascii="Times New Roman" w:hAnsi="Times New Roman" w:cs="Times New Roman"/>
          <w:szCs w:val="21"/>
        </w:rPr>
        <w:t>c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057F37">
        <w:rPr>
          <w:rFonts w:ascii="Times New Roman" w:hAnsi="Times New Roman" w:cs="Times New Roman"/>
          <w:szCs w:val="21"/>
        </w:rPr>
        <w:t>p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; Sum: </w:t>
      </w:r>
      <w:r w:rsidR="002D66C7" w:rsidRPr="00057F37">
        <w:rPr>
          <w:rFonts w:ascii="Times New Roman" w:hAnsi="Times New Roman" w:cs="Times New Roman"/>
          <w:szCs w:val="21"/>
        </w:rPr>
        <w:t>t</w:t>
      </w:r>
      <w:r w:rsidRPr="00057F37">
        <w:rPr>
          <w:rFonts w:ascii="Times New Roman" w:hAnsi="Times New Roman" w:cs="Times New Roman"/>
          <w:szCs w:val="21"/>
        </w:rPr>
        <w:t>he</w:t>
      </w:r>
      <w:r w:rsidR="002D66C7" w:rsidRPr="00057F37">
        <w:rPr>
          <w:rFonts w:ascii="Times New Roman" w:hAnsi="Times New Roman" w:cs="Times New Roman"/>
          <w:szCs w:val="21"/>
        </w:rPr>
        <w:t xml:space="preserve"> sum of </w:t>
      </w:r>
      <w:r w:rsidRPr="00057F37">
        <w:rPr>
          <w:rFonts w:ascii="Times New Roman" w:hAnsi="Times New Roman" w:cs="Times New Roman"/>
          <w:szCs w:val="21"/>
        </w:rPr>
        <w:t>total up-regulated and down-regulated genes</w:t>
      </w:r>
      <w:r w:rsidR="001C53AE" w:rsidRPr="00057F37">
        <w:rPr>
          <w:rFonts w:ascii="Times New Roman" w:hAnsi="Times New Roman" w:cs="Times New Roman"/>
          <w:szCs w:val="21"/>
        </w:rPr>
        <w:t>.</w:t>
      </w:r>
    </w:p>
    <w:p w14:paraId="5213D9D6" w14:textId="5E98CD78" w:rsidR="00FA2683" w:rsidRPr="00057F37" w:rsidRDefault="00FA2683" w:rsidP="00FA2683">
      <w:pPr>
        <w:pStyle w:val="EndNoteBibliography"/>
        <w:adjustRightInd w:val="0"/>
        <w:snapToGrid w:val="0"/>
        <w:rPr>
          <w:rFonts w:ascii="Times New Roman" w:eastAsia="宋体" w:hAnsi="Times New Roman" w:cs="Times New Roman"/>
          <w:b/>
          <w:bCs/>
          <w:sz w:val="21"/>
          <w:szCs w:val="21"/>
        </w:rPr>
        <w:sectPr w:rsidR="00FA2683" w:rsidRPr="00057F37" w:rsidSect="00A07AF0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005F5EF" w14:textId="53D9889B" w:rsidR="00A07AF0" w:rsidRPr="00057F37" w:rsidRDefault="00660601" w:rsidP="00A07AF0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lastRenderedPageBreak/>
        <w:t xml:space="preserve">Additional file </w:t>
      </w:r>
      <w:r w:rsidR="001C53AE"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2</w:t>
      </w:r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: Table S</w:t>
      </w:r>
      <w:r w:rsidR="001C53AE"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7</w:t>
      </w:r>
      <w:r w:rsidRPr="00057F37">
        <w:rPr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="00F83EBC" w:rsidRPr="00057F37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A07AF0" w:rsidRPr="00057F37">
        <w:rPr>
          <w:rFonts w:ascii="Times New Roman" w:hAnsi="Times New Roman" w:cs="Times New Roman"/>
          <w:sz w:val="21"/>
          <w:szCs w:val="21"/>
        </w:rPr>
        <w:t xml:space="preserve">Summary of </w:t>
      </w:r>
      <w:r w:rsidR="0032739B" w:rsidRPr="00057F37">
        <w:rPr>
          <w:rFonts w:ascii="Times New Roman" w:hAnsi="Times New Roman" w:cs="Times New Roman"/>
          <w:sz w:val="21"/>
          <w:szCs w:val="21"/>
        </w:rPr>
        <w:t xml:space="preserve">the numbers of </w:t>
      </w:r>
      <w:r w:rsidR="00A07AF0" w:rsidRPr="00057F37">
        <w:rPr>
          <w:rFonts w:ascii="Times New Roman" w:hAnsi="Times New Roman" w:cs="Times New Roman"/>
          <w:sz w:val="21"/>
          <w:szCs w:val="21"/>
        </w:rPr>
        <w:t xml:space="preserve">significantly differentially expressed genes </w:t>
      </w:r>
      <w:r w:rsidR="0032739B" w:rsidRPr="00057F37">
        <w:rPr>
          <w:rFonts w:ascii="Times New Roman" w:hAnsi="Times New Roman" w:cs="Times New Roman"/>
          <w:sz w:val="21"/>
          <w:szCs w:val="21"/>
        </w:rPr>
        <w:t>among</w:t>
      </w:r>
      <w:r w:rsidR="00A07AF0" w:rsidRPr="00057F37">
        <w:rPr>
          <w:rFonts w:ascii="Times New Roman" w:hAnsi="Times New Roman" w:cs="Times New Roman"/>
          <w:sz w:val="21"/>
          <w:szCs w:val="21"/>
        </w:rPr>
        <w:t xml:space="preserve"> different strains in different media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1339"/>
        <w:gridCol w:w="1354"/>
        <w:gridCol w:w="1108"/>
        <w:gridCol w:w="1113"/>
      </w:tblGrid>
      <w:tr w:rsidR="00A07AF0" w:rsidRPr="00057F37" w14:paraId="284CFFA5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B89808" w14:textId="77777777" w:rsidR="00A07AF0" w:rsidRPr="00057F37" w:rsidRDefault="00A07AF0" w:rsidP="00280B56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AD4C51" w14:textId="77777777" w:rsidR="00A07AF0" w:rsidRPr="00057F37" w:rsidRDefault="00A07AF0" w:rsidP="00280B56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cGene</w:t>
            </w:r>
            <w:proofErr w:type="spellEnd"/>
          </w:p>
        </w:tc>
        <w:tc>
          <w:tcPr>
            <w:tcW w:w="8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5577FF" w14:textId="77777777" w:rsidR="00A07AF0" w:rsidRPr="00057F37" w:rsidRDefault="00A07AF0" w:rsidP="00280B56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pGene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E950CB" w14:textId="77777777" w:rsidR="00A07AF0" w:rsidRPr="00057F37" w:rsidRDefault="00A07AF0" w:rsidP="00280B56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CD6FF6" w14:textId="77777777" w:rsidR="00A07AF0" w:rsidRPr="00057F37" w:rsidRDefault="00A07AF0" w:rsidP="00280B56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Sum</w:t>
            </w:r>
          </w:p>
        </w:tc>
      </w:tr>
      <w:tr w:rsidR="00A07AF0" w:rsidRPr="00057F37" w14:paraId="449D5EE7" w14:textId="77777777" w:rsidTr="002D66C7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F8172A" w14:textId="5D14DF98" w:rsidR="00A07AF0" w:rsidRPr="00057F37" w:rsidRDefault="00A07AF0" w:rsidP="00280B56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S38/8b regulated genes</w:t>
            </w:r>
          </w:p>
        </w:tc>
      </w:tr>
      <w:tr w:rsidR="002D66C7" w:rsidRPr="00057F37" w14:paraId="535D5656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single" w:sz="4" w:space="0" w:color="auto"/>
              <w:bottom w:val="nil"/>
            </w:tcBorders>
            <w:vAlign w:val="center"/>
          </w:tcPr>
          <w:p w14:paraId="644EAA0B" w14:textId="7ACED991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38/8b_Up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38DE57F1" w14:textId="3C9BD658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14:paraId="44E07A43" w14:textId="417AB9A6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72BF41A4" w14:textId="19341412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462099" w14:textId="29D585A3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2D66C7" w:rsidRPr="00057F37" w14:paraId="609ABE93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EC60965" w14:textId="2AAF63F0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3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E632D99" w14:textId="6096B6F4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DD9327A" w14:textId="10F58E7A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07261BE" w14:textId="1D259BB4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F1C6D52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4B9F5F61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AD230BC" w14:textId="4F712FEE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3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CA4620F" w14:textId="7DB01456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952910C" w14:textId="2ED8C28B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F934AA9" w14:textId="1F53D8A8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</w:tcBorders>
            <w:vAlign w:val="center"/>
          </w:tcPr>
          <w:p w14:paraId="20A3EBF2" w14:textId="54AABCB3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3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2D66C7" w:rsidRPr="00057F37" w14:paraId="4841CAB2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C1AFC7B" w14:textId="02D68574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3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254D844" w14:textId="7ACA699C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BF9A3E3" w14:textId="635827E3" w:rsidR="002D66C7" w:rsidRPr="00057F37" w:rsidRDefault="009C0F51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311069D" w14:textId="3ECE20A2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0" w:type="pct"/>
            <w:vMerge/>
            <w:tcBorders>
              <w:bottom w:val="dashed" w:sz="8" w:space="0" w:color="A6A6A6" w:themeColor="background1" w:themeShade="A6"/>
            </w:tcBorders>
            <w:vAlign w:val="center"/>
          </w:tcPr>
          <w:p w14:paraId="6F37BC5A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21B053F1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B8DFACD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3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0DB4572" w14:textId="6E34788F" w:rsidR="002D66C7" w:rsidRPr="00057F37" w:rsidRDefault="009C0F51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7703D803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982F4BB" w14:textId="611A79BF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8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FF3A93C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2D66C7" w:rsidRPr="00057F37" w14:paraId="1231D434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49102AC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3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A2023DA" w14:textId="72F51F1E" w:rsidR="002D66C7" w:rsidRPr="00057F37" w:rsidRDefault="009C0F51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E0C31D8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4E10888" w14:textId="31151A6D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  <w:r w:rsidR="009C0F51"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81113D0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1D1B5C6B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CA686DD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3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B909A10" w14:textId="63C71B5B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3573201F" w14:textId="6253505B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CA4039B" w14:textId="4B08BEB0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8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B2B0994" w14:textId="551B3021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2D66C7" w:rsidRPr="00057F37" w14:paraId="745CD3F8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single" w:sz="4" w:space="0" w:color="auto"/>
            </w:tcBorders>
            <w:vAlign w:val="center"/>
          </w:tcPr>
          <w:p w14:paraId="3DB52CB1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38/8b_Down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vAlign w:val="center"/>
          </w:tcPr>
          <w:p w14:paraId="6A806880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vAlign w:val="center"/>
          </w:tcPr>
          <w:p w14:paraId="5B35ED69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3EE1B919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67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86D9C2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404D2152" w14:textId="77777777" w:rsidTr="002D66C7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D1E6" w14:textId="04D2BF1C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S38/S8 regulated genes</w:t>
            </w:r>
          </w:p>
        </w:tc>
      </w:tr>
      <w:tr w:rsidR="002D66C7" w:rsidRPr="00057F37" w14:paraId="1115F42F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single" w:sz="4" w:space="0" w:color="auto"/>
              <w:bottom w:val="nil"/>
            </w:tcBorders>
            <w:vAlign w:val="center"/>
          </w:tcPr>
          <w:p w14:paraId="6A042C8A" w14:textId="58368656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38/S8_Up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3D2D9D99" w14:textId="49126B40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14:paraId="1A03CCE7" w14:textId="6452D895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1ED876FD" w14:textId="0A17CB4C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597CCF" w14:textId="00086308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D66C7" w:rsidRPr="00057F37" w14:paraId="2A70B1B7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245609B" w14:textId="21CF5B86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38/S8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A97D043" w14:textId="12308E06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D1D456C" w14:textId="3CD6DB37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6FD2B15" w14:textId="794655F8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96A9F5F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3F30D895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523218ED" w14:textId="63242B3E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38/S8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6F3231F" w14:textId="7D9BDBB6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897531A" w14:textId="5F48CE6D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05BC312" w14:textId="07240870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</w:tcBorders>
            <w:vAlign w:val="center"/>
          </w:tcPr>
          <w:p w14:paraId="5B574CF9" w14:textId="678C1DAC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D66C7" w:rsidRPr="00057F37" w14:paraId="2C62B58B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FF1921C" w14:textId="0C646631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38/S8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17F2F0B" w14:textId="12AE3926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73C5792" w14:textId="5D5D5EE6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0F833B7" w14:textId="7F34A105" w:rsidR="002D66C7" w:rsidRPr="00057F37" w:rsidRDefault="00287AFD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pct"/>
            <w:vMerge/>
            <w:tcBorders>
              <w:bottom w:val="dashed" w:sz="8" w:space="0" w:color="A6A6A6" w:themeColor="background1" w:themeShade="A6"/>
            </w:tcBorders>
            <w:vAlign w:val="center"/>
          </w:tcPr>
          <w:p w14:paraId="3CE4B0E2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4F525054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05E87C8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38/S8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58BD662" w14:textId="193859B1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0AC0F18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3CBECFA" w14:textId="2AB67742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14F03D2" w14:textId="070F6807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2D66C7" w:rsidRPr="00057F37" w14:paraId="79483494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3E07378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38/S8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4BA9670" w14:textId="52870C3D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52A2A58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DA73BED" w14:textId="0EA18C20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03B2B14B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0CFA08A8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21603A8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38/S8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1972179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DEBBF7A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781D7EB7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E931E31" w14:textId="0A2342ED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5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D66C7" w:rsidRPr="00057F37" w14:paraId="76BEC892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single" w:sz="4" w:space="0" w:color="auto"/>
            </w:tcBorders>
            <w:vAlign w:val="center"/>
          </w:tcPr>
          <w:p w14:paraId="6F2ADA1D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38/S8_Down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vAlign w:val="center"/>
          </w:tcPr>
          <w:p w14:paraId="59FE7681" w14:textId="7CDFF450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8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vAlign w:val="center"/>
          </w:tcPr>
          <w:p w14:paraId="12152954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50DF35A9" w14:textId="4C5B0C30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8</w:t>
            </w:r>
            <w:r w:rsidR="009A7933" w:rsidRPr="00057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1A6C70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6F1CBDFA" w14:textId="77777777" w:rsidTr="002D66C7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789C" w14:textId="23FA5670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7F37">
              <w:rPr>
                <w:rFonts w:ascii="Times New Roman" w:hAnsi="Times New Roman" w:cs="Times New Roman"/>
                <w:b/>
                <w:bCs/>
                <w:szCs w:val="21"/>
              </w:rPr>
              <w:t>S8/8b regulated genes</w:t>
            </w:r>
          </w:p>
        </w:tc>
      </w:tr>
      <w:tr w:rsidR="002D66C7" w:rsidRPr="00057F37" w14:paraId="5314307F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single" w:sz="4" w:space="0" w:color="auto"/>
              <w:bottom w:val="nil"/>
            </w:tcBorders>
            <w:vAlign w:val="center"/>
          </w:tcPr>
          <w:p w14:paraId="3CB120B3" w14:textId="06B07982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8/8b_Up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724036AF" w14:textId="5F64C422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14:paraId="247ED89A" w14:textId="2487E4DC" w:rsidR="002D66C7" w:rsidRPr="00057F37" w:rsidRDefault="00CA259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31485DB1" w14:textId="2381BE84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3F2FA9" w14:textId="35C8B9B1" w:rsidR="002D66C7" w:rsidRPr="00057F37" w:rsidRDefault="009A7933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66C7" w:rsidRPr="00057F37" w14:paraId="75246DAB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8956AA0" w14:textId="0BAD2B40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S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7286AF2" w14:textId="6C6EC69F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49B9231" w14:textId="70C6B347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F443831" w14:textId="11D88BD4" w:rsidR="002D66C7" w:rsidRPr="00057F37" w:rsidRDefault="009942BF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272C9A33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13CCBD4F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7016431" w14:textId="1079602C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7B6D60D9" w14:textId="1B6B2851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E2955C0" w14:textId="78F664F8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2CB7667" w14:textId="1F8C6B1E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</w:tcBorders>
            <w:vAlign w:val="center"/>
          </w:tcPr>
          <w:p w14:paraId="528A041D" w14:textId="0A569FE4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2D66C7" w:rsidRPr="00057F37" w14:paraId="434D333D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308731FA" w14:textId="68F61C76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G5_S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4D951917" w14:textId="44AECE68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6BF055F4" w14:textId="01314912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E1E603B" w14:textId="5ACCF07C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0" w:type="pct"/>
            <w:vMerge/>
            <w:tcBorders>
              <w:bottom w:val="dashed" w:sz="8" w:space="0" w:color="A6A6A6" w:themeColor="background1" w:themeShade="A6"/>
            </w:tcBorders>
            <w:vAlign w:val="center"/>
          </w:tcPr>
          <w:p w14:paraId="6E5EBB88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3EDB0A9A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1901C7B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0A148C3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67155E1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64F867F0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28B83BCE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D66C7" w:rsidRPr="00057F37" w14:paraId="50308C6A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74329BB2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5_S8/8b_Down</w:t>
            </w:r>
          </w:p>
        </w:tc>
        <w:tc>
          <w:tcPr>
            <w:tcW w:w="806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548BEF21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5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7619B62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692C2A4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0" w:type="pct"/>
            <w:vMerge/>
            <w:tcBorders>
              <w:top w:val="nil"/>
              <w:bottom w:val="dashed" w:sz="8" w:space="0" w:color="A6A6A6" w:themeColor="background1" w:themeShade="A6"/>
            </w:tcBorders>
            <w:vAlign w:val="center"/>
          </w:tcPr>
          <w:p w14:paraId="1741BE5C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6C7" w:rsidRPr="00057F37" w14:paraId="31FA6E37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718792CD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8/8b_Up</w:t>
            </w:r>
          </w:p>
        </w:tc>
        <w:tc>
          <w:tcPr>
            <w:tcW w:w="806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7917A992" w14:textId="32C2BA73" w:rsidR="002D66C7" w:rsidRPr="00057F37" w:rsidRDefault="00F15F4B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15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1BD143D9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7" w:type="pc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46248E69" w14:textId="42A34ACD" w:rsidR="002D66C7" w:rsidRPr="00057F37" w:rsidRDefault="00F15F4B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0" w:type="pct"/>
            <w:vMerge w:val="restart"/>
            <w:tcBorders>
              <w:top w:val="dashed" w:sz="8" w:space="0" w:color="A6A6A6" w:themeColor="background1" w:themeShade="A6"/>
              <w:bottom w:val="nil"/>
            </w:tcBorders>
            <w:vAlign w:val="center"/>
          </w:tcPr>
          <w:p w14:paraId="03781CED" w14:textId="06957C91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3</w:t>
            </w:r>
            <w:r w:rsidR="00F15F4B" w:rsidRPr="00057F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D66C7" w:rsidRPr="00057F37" w14:paraId="265C17BD" w14:textId="77777777" w:rsidTr="002D66C7">
        <w:trPr>
          <w:trHeight w:val="397"/>
          <w:jc w:val="center"/>
        </w:trPr>
        <w:tc>
          <w:tcPr>
            <w:tcW w:w="2042" w:type="pct"/>
            <w:tcBorders>
              <w:top w:val="nil"/>
              <w:bottom w:val="single" w:sz="12" w:space="0" w:color="auto"/>
            </w:tcBorders>
            <w:vAlign w:val="center"/>
          </w:tcPr>
          <w:p w14:paraId="6F62FDB5" w14:textId="77777777" w:rsidR="002D66C7" w:rsidRPr="00057F37" w:rsidRDefault="002D66C7" w:rsidP="00280B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X15_S8/8b_Down</w:t>
            </w:r>
          </w:p>
        </w:tc>
        <w:tc>
          <w:tcPr>
            <w:tcW w:w="806" w:type="pct"/>
            <w:tcBorders>
              <w:top w:val="nil"/>
              <w:bottom w:val="single" w:sz="12" w:space="0" w:color="auto"/>
            </w:tcBorders>
            <w:vAlign w:val="center"/>
          </w:tcPr>
          <w:p w14:paraId="43ABFEC4" w14:textId="4FE7AFC3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  <w:r w:rsidR="00F15F4B"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5" w:type="pct"/>
            <w:tcBorders>
              <w:top w:val="nil"/>
              <w:bottom w:val="single" w:sz="12" w:space="0" w:color="auto"/>
            </w:tcBorders>
            <w:vAlign w:val="center"/>
          </w:tcPr>
          <w:p w14:paraId="38598257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  <w:vAlign w:val="center"/>
          </w:tcPr>
          <w:p w14:paraId="5CEA14FA" w14:textId="1098E882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37">
              <w:rPr>
                <w:rFonts w:ascii="Times New Roman" w:hAnsi="Times New Roman" w:cs="Times New Roman"/>
                <w:szCs w:val="21"/>
              </w:rPr>
              <w:t>2</w:t>
            </w:r>
            <w:r w:rsidR="00F15F4B" w:rsidRPr="00057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339EB4" w14:textId="77777777" w:rsidR="002D66C7" w:rsidRPr="00057F37" w:rsidRDefault="002D66C7" w:rsidP="00280B5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7ADF7B" w14:textId="27BCF2E8" w:rsidR="00883C82" w:rsidRPr="00057F37" w:rsidRDefault="002D66C7" w:rsidP="001C53AE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057F37">
        <w:rPr>
          <w:rFonts w:ascii="Times New Roman" w:hAnsi="Times New Roman" w:cs="Times New Roman"/>
          <w:szCs w:val="21"/>
        </w:rPr>
        <w:t xml:space="preserve">Note: </w:t>
      </w:r>
      <w:proofErr w:type="spellStart"/>
      <w:r w:rsidRPr="00057F37">
        <w:rPr>
          <w:rFonts w:ascii="Times New Roman" w:hAnsi="Times New Roman" w:cs="Times New Roman"/>
          <w:szCs w:val="21"/>
        </w:rPr>
        <w:t>c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: number of chromosome genes; </w:t>
      </w:r>
      <w:proofErr w:type="spellStart"/>
      <w:r w:rsidRPr="00057F37">
        <w:rPr>
          <w:rFonts w:ascii="Times New Roman" w:hAnsi="Times New Roman" w:cs="Times New Roman"/>
          <w:szCs w:val="21"/>
        </w:rPr>
        <w:t>p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: number of plasmid genes; Total: total number of up-regulated or down-regulated genes, including </w:t>
      </w:r>
      <w:proofErr w:type="spellStart"/>
      <w:r w:rsidRPr="00057F37">
        <w:rPr>
          <w:rFonts w:ascii="Times New Roman" w:hAnsi="Times New Roman" w:cs="Times New Roman"/>
          <w:szCs w:val="21"/>
        </w:rPr>
        <w:t>cGene</w:t>
      </w:r>
      <w:proofErr w:type="spellEnd"/>
      <w:r w:rsidRPr="00057F37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057F37">
        <w:rPr>
          <w:rFonts w:ascii="Times New Roman" w:hAnsi="Times New Roman" w:cs="Times New Roman"/>
          <w:szCs w:val="21"/>
        </w:rPr>
        <w:t>pGene</w:t>
      </w:r>
      <w:proofErr w:type="spellEnd"/>
      <w:r w:rsidRPr="00057F37">
        <w:rPr>
          <w:rFonts w:ascii="Times New Roman" w:hAnsi="Times New Roman" w:cs="Times New Roman"/>
          <w:szCs w:val="21"/>
        </w:rPr>
        <w:t>; Sum: the sum of total up-regulated and down-regulated genes</w:t>
      </w:r>
      <w:r w:rsidR="001C53AE" w:rsidRPr="00057F37">
        <w:rPr>
          <w:rFonts w:ascii="Times New Roman" w:hAnsi="Times New Roman" w:cs="Times New Roman"/>
          <w:szCs w:val="21"/>
        </w:rPr>
        <w:t>.</w:t>
      </w:r>
      <w:r w:rsidR="002013C6" w:rsidRPr="00057F37">
        <w:rPr>
          <w:rFonts w:ascii="Times New Roman" w:eastAsia="宋体" w:hAnsi="Times New Roman" w:cs="Times New Roman"/>
          <w:noProof/>
          <w:szCs w:val="21"/>
        </w:rPr>
        <w:fldChar w:fldCharType="begin"/>
      </w:r>
      <w:r w:rsidR="002013C6" w:rsidRPr="00057F37">
        <w:rPr>
          <w:rFonts w:ascii="Times New Roman" w:eastAsia="宋体" w:hAnsi="Times New Roman" w:cs="Times New Roman"/>
          <w:szCs w:val="21"/>
        </w:rPr>
        <w:instrText xml:space="preserve"> ADDIN EN.REFLIST </w:instrText>
      </w:r>
      <w:r w:rsidR="002013C6" w:rsidRPr="00057F37">
        <w:rPr>
          <w:rFonts w:ascii="Times New Roman" w:eastAsia="宋体" w:hAnsi="Times New Roman" w:cs="Times New Roman"/>
          <w:noProof/>
          <w:szCs w:val="21"/>
        </w:rPr>
        <w:fldChar w:fldCharType="end"/>
      </w:r>
      <w:bookmarkEnd w:id="0"/>
    </w:p>
    <w:sectPr w:rsidR="00883C82" w:rsidRPr="00057F37" w:rsidSect="002F1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CF48E" w14:textId="77777777" w:rsidR="008D594E" w:rsidRDefault="008D594E" w:rsidP="00B6036A">
      <w:r>
        <w:separator/>
      </w:r>
    </w:p>
  </w:endnote>
  <w:endnote w:type="continuationSeparator" w:id="0">
    <w:p w14:paraId="09A05F21" w14:textId="77777777" w:rsidR="008D594E" w:rsidRDefault="008D594E" w:rsidP="00B6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e45e47d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5E4D9" w14:textId="77777777" w:rsidR="008D594E" w:rsidRDefault="008D594E" w:rsidP="00B6036A">
      <w:r>
        <w:separator/>
      </w:r>
    </w:p>
  </w:footnote>
  <w:footnote w:type="continuationSeparator" w:id="0">
    <w:p w14:paraId="2A13C65A" w14:textId="77777777" w:rsidR="008D594E" w:rsidRDefault="008D594E" w:rsidP="00B60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BwJDQwsTAwMDQyUdpeDU4uLM/DyQAkOTWgCW7dY+LQAAAA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technology for biofue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5tx2xrydexw7e55d159rrbxdzzs09efsra&quot;&gt;My EndNote Library-Xylose&lt;record-ids&gt;&lt;item&gt;18&lt;/item&gt;&lt;item&gt;24&lt;/item&gt;&lt;item&gt;30&lt;/item&gt;&lt;item&gt;35&lt;/item&gt;&lt;item&gt;40&lt;/item&gt;&lt;item&gt;55&lt;/item&gt;&lt;/record-ids&gt;&lt;/item&gt;&lt;/Libraries&gt;"/>
  </w:docVars>
  <w:rsids>
    <w:rsidRoot w:val="005F7CF3"/>
    <w:rsid w:val="000170E3"/>
    <w:rsid w:val="0004564C"/>
    <w:rsid w:val="00047389"/>
    <w:rsid w:val="00057F37"/>
    <w:rsid w:val="00065C77"/>
    <w:rsid w:val="0007160F"/>
    <w:rsid w:val="00076A70"/>
    <w:rsid w:val="00094652"/>
    <w:rsid w:val="00096827"/>
    <w:rsid w:val="000B7289"/>
    <w:rsid w:val="000C1977"/>
    <w:rsid w:val="000C2A3B"/>
    <w:rsid w:val="000C5CE0"/>
    <w:rsid w:val="000D0874"/>
    <w:rsid w:val="000D4A36"/>
    <w:rsid w:val="000E3D9F"/>
    <w:rsid w:val="000E6EE1"/>
    <w:rsid w:val="0013695C"/>
    <w:rsid w:val="0014695E"/>
    <w:rsid w:val="00160CD8"/>
    <w:rsid w:val="00172E8E"/>
    <w:rsid w:val="00173D2D"/>
    <w:rsid w:val="001805CC"/>
    <w:rsid w:val="001814D7"/>
    <w:rsid w:val="001934A5"/>
    <w:rsid w:val="001A3330"/>
    <w:rsid w:val="001C53AE"/>
    <w:rsid w:val="001C58A5"/>
    <w:rsid w:val="001D7F97"/>
    <w:rsid w:val="001F0BFE"/>
    <w:rsid w:val="001F13C1"/>
    <w:rsid w:val="002013C6"/>
    <w:rsid w:val="00206305"/>
    <w:rsid w:val="0021514E"/>
    <w:rsid w:val="00230126"/>
    <w:rsid w:val="002765DD"/>
    <w:rsid w:val="00280B56"/>
    <w:rsid w:val="002829BF"/>
    <w:rsid w:val="00284745"/>
    <w:rsid w:val="00287AFD"/>
    <w:rsid w:val="00295B84"/>
    <w:rsid w:val="00297216"/>
    <w:rsid w:val="002A1B31"/>
    <w:rsid w:val="002B5841"/>
    <w:rsid w:val="002B6E8C"/>
    <w:rsid w:val="002C0EF7"/>
    <w:rsid w:val="002C7333"/>
    <w:rsid w:val="002D53A5"/>
    <w:rsid w:val="002D57DA"/>
    <w:rsid w:val="002D66C7"/>
    <w:rsid w:val="002F1610"/>
    <w:rsid w:val="00305995"/>
    <w:rsid w:val="00312D00"/>
    <w:rsid w:val="00324FF5"/>
    <w:rsid w:val="0032739B"/>
    <w:rsid w:val="00330230"/>
    <w:rsid w:val="003422A6"/>
    <w:rsid w:val="003430EA"/>
    <w:rsid w:val="00346521"/>
    <w:rsid w:val="00371828"/>
    <w:rsid w:val="003722F9"/>
    <w:rsid w:val="00374DD7"/>
    <w:rsid w:val="00385676"/>
    <w:rsid w:val="00386B74"/>
    <w:rsid w:val="003A154C"/>
    <w:rsid w:val="003A7221"/>
    <w:rsid w:val="003A7405"/>
    <w:rsid w:val="003B7159"/>
    <w:rsid w:val="003C17CD"/>
    <w:rsid w:val="003C3012"/>
    <w:rsid w:val="003E303C"/>
    <w:rsid w:val="00420E29"/>
    <w:rsid w:val="00426826"/>
    <w:rsid w:val="00431D20"/>
    <w:rsid w:val="00434AE9"/>
    <w:rsid w:val="00446C81"/>
    <w:rsid w:val="004633DF"/>
    <w:rsid w:val="00465552"/>
    <w:rsid w:val="004661D7"/>
    <w:rsid w:val="00466AD0"/>
    <w:rsid w:val="00466E55"/>
    <w:rsid w:val="00474821"/>
    <w:rsid w:val="00474D39"/>
    <w:rsid w:val="004766CE"/>
    <w:rsid w:val="00483A55"/>
    <w:rsid w:val="00484077"/>
    <w:rsid w:val="0049043D"/>
    <w:rsid w:val="004954C4"/>
    <w:rsid w:val="004A0C35"/>
    <w:rsid w:val="004B5E89"/>
    <w:rsid w:val="004D358C"/>
    <w:rsid w:val="004E4120"/>
    <w:rsid w:val="004F4FC3"/>
    <w:rsid w:val="004F53C6"/>
    <w:rsid w:val="00506BC1"/>
    <w:rsid w:val="00510B35"/>
    <w:rsid w:val="005151D9"/>
    <w:rsid w:val="005164D7"/>
    <w:rsid w:val="00516B68"/>
    <w:rsid w:val="00523BD0"/>
    <w:rsid w:val="0052511B"/>
    <w:rsid w:val="00527CCD"/>
    <w:rsid w:val="005324F2"/>
    <w:rsid w:val="005508CF"/>
    <w:rsid w:val="00554B8D"/>
    <w:rsid w:val="005570D5"/>
    <w:rsid w:val="00590086"/>
    <w:rsid w:val="00595EAE"/>
    <w:rsid w:val="005A389A"/>
    <w:rsid w:val="005B11C3"/>
    <w:rsid w:val="005B3AA5"/>
    <w:rsid w:val="005B784B"/>
    <w:rsid w:val="005C2466"/>
    <w:rsid w:val="005C5DDE"/>
    <w:rsid w:val="005C6B79"/>
    <w:rsid w:val="005F5B44"/>
    <w:rsid w:val="005F7CF3"/>
    <w:rsid w:val="00604933"/>
    <w:rsid w:val="006264BB"/>
    <w:rsid w:val="006267CB"/>
    <w:rsid w:val="0065109D"/>
    <w:rsid w:val="006522A1"/>
    <w:rsid w:val="00660601"/>
    <w:rsid w:val="00664F3D"/>
    <w:rsid w:val="00673C18"/>
    <w:rsid w:val="0068479C"/>
    <w:rsid w:val="006A706C"/>
    <w:rsid w:val="006B05D7"/>
    <w:rsid w:val="006B3515"/>
    <w:rsid w:val="006C63DB"/>
    <w:rsid w:val="006D1CEE"/>
    <w:rsid w:val="006E1CE3"/>
    <w:rsid w:val="006E2D57"/>
    <w:rsid w:val="006F1E3F"/>
    <w:rsid w:val="006F5D10"/>
    <w:rsid w:val="00702543"/>
    <w:rsid w:val="00702763"/>
    <w:rsid w:val="00703C59"/>
    <w:rsid w:val="00711A76"/>
    <w:rsid w:val="00720B58"/>
    <w:rsid w:val="0072278D"/>
    <w:rsid w:val="0072756B"/>
    <w:rsid w:val="00741234"/>
    <w:rsid w:val="00741F5F"/>
    <w:rsid w:val="00747990"/>
    <w:rsid w:val="00753AB8"/>
    <w:rsid w:val="00757F08"/>
    <w:rsid w:val="00777F91"/>
    <w:rsid w:val="007924F0"/>
    <w:rsid w:val="00795646"/>
    <w:rsid w:val="007A4EB4"/>
    <w:rsid w:val="007A691F"/>
    <w:rsid w:val="007B38B3"/>
    <w:rsid w:val="007D4173"/>
    <w:rsid w:val="007D54FF"/>
    <w:rsid w:val="007D7337"/>
    <w:rsid w:val="007E48B6"/>
    <w:rsid w:val="007F5918"/>
    <w:rsid w:val="00813794"/>
    <w:rsid w:val="0081724B"/>
    <w:rsid w:val="008176D3"/>
    <w:rsid w:val="00826731"/>
    <w:rsid w:val="00833562"/>
    <w:rsid w:val="00835E21"/>
    <w:rsid w:val="0084440F"/>
    <w:rsid w:val="008537E7"/>
    <w:rsid w:val="008623EF"/>
    <w:rsid w:val="008700F0"/>
    <w:rsid w:val="008739D9"/>
    <w:rsid w:val="00883C82"/>
    <w:rsid w:val="008A0436"/>
    <w:rsid w:val="008A6C19"/>
    <w:rsid w:val="008B2B9A"/>
    <w:rsid w:val="008B3373"/>
    <w:rsid w:val="008B5CDB"/>
    <w:rsid w:val="008B6AF2"/>
    <w:rsid w:val="008D4107"/>
    <w:rsid w:val="008D594E"/>
    <w:rsid w:val="008E5265"/>
    <w:rsid w:val="008F0307"/>
    <w:rsid w:val="008F1425"/>
    <w:rsid w:val="00914FC0"/>
    <w:rsid w:val="009238FD"/>
    <w:rsid w:val="0093037A"/>
    <w:rsid w:val="00943F87"/>
    <w:rsid w:val="00945BEB"/>
    <w:rsid w:val="00946032"/>
    <w:rsid w:val="00961F23"/>
    <w:rsid w:val="00985E7F"/>
    <w:rsid w:val="00990E4A"/>
    <w:rsid w:val="009942BF"/>
    <w:rsid w:val="009A0065"/>
    <w:rsid w:val="009A33BD"/>
    <w:rsid w:val="009A4D45"/>
    <w:rsid w:val="009A7933"/>
    <w:rsid w:val="009A7EE3"/>
    <w:rsid w:val="009C0F51"/>
    <w:rsid w:val="009C0F8B"/>
    <w:rsid w:val="009C3349"/>
    <w:rsid w:val="009C33B8"/>
    <w:rsid w:val="009D0B1A"/>
    <w:rsid w:val="009D5BEE"/>
    <w:rsid w:val="009D62F7"/>
    <w:rsid w:val="009E3287"/>
    <w:rsid w:val="009E4E99"/>
    <w:rsid w:val="00A06B55"/>
    <w:rsid w:val="00A07AF0"/>
    <w:rsid w:val="00A123A7"/>
    <w:rsid w:val="00A13548"/>
    <w:rsid w:val="00A15EDE"/>
    <w:rsid w:val="00A1614B"/>
    <w:rsid w:val="00A2084C"/>
    <w:rsid w:val="00A34C97"/>
    <w:rsid w:val="00A63235"/>
    <w:rsid w:val="00A777B6"/>
    <w:rsid w:val="00A80538"/>
    <w:rsid w:val="00AB2EFD"/>
    <w:rsid w:val="00AC33DA"/>
    <w:rsid w:val="00AC3DE4"/>
    <w:rsid w:val="00AC5224"/>
    <w:rsid w:val="00AD0B65"/>
    <w:rsid w:val="00AD433D"/>
    <w:rsid w:val="00AF21C1"/>
    <w:rsid w:val="00B02900"/>
    <w:rsid w:val="00B21E42"/>
    <w:rsid w:val="00B246FB"/>
    <w:rsid w:val="00B26C32"/>
    <w:rsid w:val="00B27390"/>
    <w:rsid w:val="00B3031D"/>
    <w:rsid w:val="00B32A6D"/>
    <w:rsid w:val="00B6036A"/>
    <w:rsid w:val="00B7490E"/>
    <w:rsid w:val="00B80314"/>
    <w:rsid w:val="00B96BA1"/>
    <w:rsid w:val="00BA7763"/>
    <w:rsid w:val="00BE61B4"/>
    <w:rsid w:val="00BF47ED"/>
    <w:rsid w:val="00BF4A36"/>
    <w:rsid w:val="00BF659A"/>
    <w:rsid w:val="00C15193"/>
    <w:rsid w:val="00C251DA"/>
    <w:rsid w:val="00C3202D"/>
    <w:rsid w:val="00C34447"/>
    <w:rsid w:val="00C47D2A"/>
    <w:rsid w:val="00C67CD2"/>
    <w:rsid w:val="00C771B2"/>
    <w:rsid w:val="00C92D41"/>
    <w:rsid w:val="00C9375B"/>
    <w:rsid w:val="00C94870"/>
    <w:rsid w:val="00CA2593"/>
    <w:rsid w:val="00CA464F"/>
    <w:rsid w:val="00CA6B00"/>
    <w:rsid w:val="00CB47EB"/>
    <w:rsid w:val="00CD1203"/>
    <w:rsid w:val="00CD35AC"/>
    <w:rsid w:val="00CF1C9E"/>
    <w:rsid w:val="00CF6547"/>
    <w:rsid w:val="00D0422A"/>
    <w:rsid w:val="00D064AB"/>
    <w:rsid w:val="00D16985"/>
    <w:rsid w:val="00D1703B"/>
    <w:rsid w:val="00D176F9"/>
    <w:rsid w:val="00D20724"/>
    <w:rsid w:val="00D34C67"/>
    <w:rsid w:val="00D4704B"/>
    <w:rsid w:val="00D763EB"/>
    <w:rsid w:val="00D82AAF"/>
    <w:rsid w:val="00D90F78"/>
    <w:rsid w:val="00D943DA"/>
    <w:rsid w:val="00D95143"/>
    <w:rsid w:val="00DA07F5"/>
    <w:rsid w:val="00DA5FDE"/>
    <w:rsid w:val="00DC7FCF"/>
    <w:rsid w:val="00E064F5"/>
    <w:rsid w:val="00E1091F"/>
    <w:rsid w:val="00E13363"/>
    <w:rsid w:val="00E15CB2"/>
    <w:rsid w:val="00E2076A"/>
    <w:rsid w:val="00E34E9C"/>
    <w:rsid w:val="00E8718F"/>
    <w:rsid w:val="00EA04B6"/>
    <w:rsid w:val="00EA4910"/>
    <w:rsid w:val="00EA7468"/>
    <w:rsid w:val="00EB2145"/>
    <w:rsid w:val="00EC06C1"/>
    <w:rsid w:val="00EC3B21"/>
    <w:rsid w:val="00EC67A3"/>
    <w:rsid w:val="00ED4F8A"/>
    <w:rsid w:val="00EE16F0"/>
    <w:rsid w:val="00EF62C0"/>
    <w:rsid w:val="00F00C76"/>
    <w:rsid w:val="00F02A3A"/>
    <w:rsid w:val="00F1046B"/>
    <w:rsid w:val="00F12DB7"/>
    <w:rsid w:val="00F13685"/>
    <w:rsid w:val="00F14229"/>
    <w:rsid w:val="00F15F4B"/>
    <w:rsid w:val="00F3342F"/>
    <w:rsid w:val="00F34D0F"/>
    <w:rsid w:val="00F37DB5"/>
    <w:rsid w:val="00F43F1A"/>
    <w:rsid w:val="00F44A82"/>
    <w:rsid w:val="00F53286"/>
    <w:rsid w:val="00F63D08"/>
    <w:rsid w:val="00F724A3"/>
    <w:rsid w:val="00F72D75"/>
    <w:rsid w:val="00F825E7"/>
    <w:rsid w:val="00F83EBC"/>
    <w:rsid w:val="00FA1E0C"/>
    <w:rsid w:val="00FA2683"/>
    <w:rsid w:val="00FB6BFF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E6F939C"/>
  <w14:defaultImageDpi w14:val="32767"/>
  <w15:chartTrackingRefBased/>
  <w15:docId w15:val="{F7ACB2BA-D162-4175-AC4A-5DFF069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6C7"/>
    <w:pPr>
      <w:widowControl w:val="0"/>
      <w:jc w:val="both"/>
    </w:pPr>
    <w:rPr>
      <w:rFonts w:eastAsia="微软雅黑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36A"/>
    <w:rPr>
      <w:rFonts w:eastAsia="微软雅黑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36A"/>
    <w:rPr>
      <w:rFonts w:eastAsia="微软雅黑"/>
      <w:sz w:val="18"/>
      <w:szCs w:val="18"/>
    </w:rPr>
  </w:style>
  <w:style w:type="table" w:styleId="a7">
    <w:name w:val="Table Grid"/>
    <w:basedOn w:val="a1"/>
    <w:uiPriority w:val="39"/>
    <w:qFormat/>
    <w:rsid w:val="00B6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03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36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3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036A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6F5D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D10"/>
    <w:rPr>
      <w:rFonts w:eastAsia="微软雅黑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B2E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B2EF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B2EFD"/>
    <w:rPr>
      <w:rFonts w:eastAsia="微软雅黑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B2E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B2EFD"/>
    <w:rPr>
      <w:rFonts w:eastAsia="微软雅黑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6522A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522A1"/>
    <w:rPr>
      <w:color w:val="605E5C"/>
      <w:shd w:val="clear" w:color="auto" w:fill="E1DFDD"/>
    </w:rPr>
  </w:style>
  <w:style w:type="paragraph" w:customStyle="1" w:styleId="af1">
    <w:name w:val="文本"/>
    <w:basedOn w:val="a"/>
    <w:link w:val="af2"/>
    <w:qFormat/>
    <w:rsid w:val="00A07AF0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character" w:customStyle="1" w:styleId="af2">
    <w:name w:val="文本 字符"/>
    <w:basedOn w:val="a0"/>
    <w:link w:val="af1"/>
    <w:qFormat/>
    <w:rsid w:val="00A07AF0"/>
    <w:rPr>
      <w:rFonts w:ascii="Times New Roman" w:eastAsia="宋体" w:hAnsi="Times New Roman" w:cs="Times New Roman"/>
      <w:sz w:val="24"/>
    </w:rPr>
  </w:style>
  <w:style w:type="paragraph" w:customStyle="1" w:styleId="-">
    <w:name w:val="表-内容"/>
    <w:basedOn w:val="a"/>
    <w:next w:val="af1"/>
    <w:link w:val="-0"/>
    <w:qFormat/>
    <w:rsid w:val="00A07AF0"/>
    <w:pPr>
      <w:spacing w:line="360" w:lineRule="auto"/>
    </w:pPr>
    <w:rPr>
      <w:rFonts w:ascii="Times New Roman" w:eastAsia="宋体" w:hAnsi="Times New Roman" w:cs="Times New Roman"/>
      <w:sz w:val="24"/>
    </w:rPr>
  </w:style>
  <w:style w:type="character" w:customStyle="1" w:styleId="-0">
    <w:name w:val="表-内容 字符"/>
    <w:basedOn w:val="a0"/>
    <w:link w:val="-"/>
    <w:qFormat/>
    <w:rsid w:val="00A07AF0"/>
    <w:rPr>
      <w:rFonts w:ascii="Times New Roman" w:eastAsia="宋体" w:hAnsi="Times New Roman" w:cs="Times New Roman"/>
      <w:sz w:val="24"/>
    </w:rPr>
  </w:style>
  <w:style w:type="character" w:customStyle="1" w:styleId="fontstyle01">
    <w:name w:val="fontstyle01"/>
    <w:basedOn w:val="a0"/>
    <w:rsid w:val="00A07AF0"/>
    <w:rPr>
      <w:rFonts w:ascii="AdvTTe45e47d2" w:hAnsi="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FE367-4942-42B2-96C0-B12D0FADA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文 王</dc:creator>
  <cp:keywords/>
  <dc:description/>
  <cp:lastModifiedBy>wx</cp:lastModifiedBy>
  <cp:revision>5</cp:revision>
  <cp:lastPrinted>2019-12-03T07:38:00Z</cp:lastPrinted>
  <dcterms:created xsi:type="dcterms:W3CDTF">2021-08-15T02:17:00Z</dcterms:created>
  <dcterms:modified xsi:type="dcterms:W3CDTF">2021-11-03T11:41:00Z</dcterms:modified>
</cp:coreProperties>
</file>